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E62" w:rsidRPr="00DE452C" w:rsidRDefault="001A161A" w:rsidP="001A161A">
      <w:pPr>
        <w:spacing w:after="0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DE452C">
        <w:rPr>
          <w:rFonts w:ascii="Arial" w:hAnsi="Arial" w:cs="Arial"/>
          <w:b/>
          <w:bCs/>
          <w:lang w:bidi="ar-EG"/>
        </w:rPr>
        <w:t>S</w:t>
      </w:r>
      <w:r>
        <w:rPr>
          <w:rFonts w:ascii="Arial" w:hAnsi="Arial" w:cs="Arial"/>
          <w:b/>
          <w:bCs/>
          <w:lang w:bidi="ar-EG"/>
        </w:rPr>
        <w:t>8</w:t>
      </w:r>
      <w:r w:rsidRPr="00DE452C">
        <w:rPr>
          <w:rFonts w:ascii="Arial" w:hAnsi="Arial" w:cs="Arial"/>
          <w:b/>
          <w:bCs/>
          <w:lang w:bidi="ar-EG"/>
        </w:rPr>
        <w:t xml:space="preserve"> </w:t>
      </w:r>
      <w:r w:rsidR="00301E62" w:rsidRPr="00DE452C">
        <w:rPr>
          <w:rFonts w:ascii="Arial" w:hAnsi="Arial" w:cs="Arial"/>
          <w:b/>
          <w:bCs/>
          <w:lang w:bidi="ar-EG"/>
        </w:rPr>
        <w:t>Table.</w:t>
      </w:r>
      <w:r w:rsidR="00301E62" w:rsidRPr="00DE452C">
        <w:rPr>
          <w:rFonts w:ascii="Arial" w:hAnsi="Arial" w:cs="Arial"/>
          <w:color w:val="000000" w:themeColor="text1"/>
        </w:rPr>
        <w:t xml:space="preserve"> Associations of the haplotype combinations with eggshell color intensity traits in the N146 population of Dongxiang chicken (LSM±SE)</w:t>
      </w:r>
    </w:p>
    <w:tbl>
      <w:tblPr>
        <w:tblStyle w:val="TableGrid"/>
        <w:tblW w:w="881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2178"/>
        <w:gridCol w:w="1996"/>
        <w:gridCol w:w="1723"/>
        <w:gridCol w:w="1905"/>
      </w:tblGrid>
      <w:tr w:rsidR="00301E62" w:rsidRPr="00FF78D3" w:rsidTr="00DE452C">
        <w:trPr>
          <w:trHeight w:val="406"/>
        </w:trPr>
        <w:tc>
          <w:tcPr>
            <w:tcW w:w="1016" w:type="dxa"/>
          </w:tcPr>
          <w:p w:rsidR="00301E62" w:rsidRPr="00DE452C" w:rsidRDefault="00301E62" w:rsidP="00301E62">
            <w:pPr>
              <w:spacing w:after="0" w:line="240" w:lineRule="auto"/>
              <w:contextualSpacing/>
              <w:mirrorIndent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 w:themeColor="text1"/>
                <w:sz w:val="20"/>
                <w:szCs w:val="20"/>
              </w:rPr>
              <w:t>Block ID</w:t>
            </w:r>
          </w:p>
          <w:p w:rsidR="00301E62" w:rsidRPr="00DE452C" w:rsidRDefault="00301E62" w:rsidP="00301E62">
            <w:pPr>
              <w:spacing w:after="0" w:line="240" w:lineRule="auto"/>
              <w:contextualSpacing/>
              <w:mirrorIndents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8" w:type="dxa"/>
            <w:vAlign w:val="bottom"/>
          </w:tcPr>
          <w:p w:rsidR="00301E62" w:rsidRPr="00DE452C" w:rsidRDefault="00301E62" w:rsidP="00301E62">
            <w:pPr>
              <w:keepNext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Haplotype combination</w:t>
            </w:r>
          </w:p>
          <w:p w:rsidR="00301E62" w:rsidRPr="00DE452C" w:rsidRDefault="00301E62" w:rsidP="00301E62">
            <w:pPr>
              <w:keepNext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(No. individuals)</w:t>
            </w:r>
          </w:p>
        </w:tc>
        <w:tc>
          <w:tcPr>
            <w:tcW w:w="1996" w:type="dxa"/>
          </w:tcPr>
          <w:p w:rsidR="00301E62" w:rsidRPr="00DE452C" w:rsidRDefault="00301E62" w:rsidP="00301E62">
            <w:pPr>
              <w:keepNext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QB</w:t>
            </w:r>
          </w:p>
        </w:tc>
        <w:tc>
          <w:tcPr>
            <w:tcW w:w="1723" w:type="dxa"/>
          </w:tcPr>
          <w:p w:rsidR="00301E62" w:rsidRPr="00DE452C" w:rsidRDefault="00301E62" w:rsidP="00301E62">
            <w:pPr>
              <w:keepNext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QP</w:t>
            </w:r>
          </w:p>
        </w:tc>
        <w:tc>
          <w:tcPr>
            <w:tcW w:w="1905" w:type="dxa"/>
          </w:tcPr>
          <w:p w:rsidR="00301E62" w:rsidRPr="00DE452C" w:rsidRDefault="00301E62" w:rsidP="00301E62">
            <w:pPr>
              <w:keepNext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bidi="ar-EG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QT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Block 1</w:t>
            </w: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ACCGACCG (36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34.6</w:t>
            </w:r>
            <w:r w:rsidRPr="00DE452C">
              <w:rPr>
                <w:rFonts w:ascii="Arial" w:hAnsi="Arial" w:cs="Arial"/>
                <w:sz w:val="20"/>
                <w:szCs w:val="20"/>
                <w:rtl/>
              </w:rPr>
              <w:t>3</w:t>
            </w: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± 1.73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75±0.15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8.38±1.80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CCGACTG (31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35.44</w:t>
            </w: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±1.86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01±0.16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9.44±1.94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CCGAGTA (41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31.08</w:t>
            </w: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±1.62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72±0.14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4.80±1.69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CCGAGTG (4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36.47</w:t>
            </w: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±5.18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68±0.45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1.15±5.41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CTGGCTG (9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3.84±3.46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64±0.30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7.49±3.61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CTGGGTA (12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38.30</w:t>
            </w: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±2.99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87±0.26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2.17±3.13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CTGGGTG (1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4.53±10.37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09±0.90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8.63±10.83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GTAGGTA (6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2.51±4.23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25±0.37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6.76±4.42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GGTGGGTA (1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23.25±10.37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24±0.90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26.49±10.83</w:t>
            </w:r>
            <w:r w:rsidRPr="00DE452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0.4609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0.1519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Block 2</w:t>
            </w: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CCCT (1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23.25±10.52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24±0.91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26.49±11.01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CTCT (7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9.51±4.30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06±0.37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3.58±4.49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CCT (49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4.66±1.52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81±0.13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8.47±1.59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CGC (50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4.13±1.50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74±0.13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7.87±1.57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CGT (25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5.89±2.10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01±0.18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9.90±2.20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TCT (11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28.74±3.33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15±0.29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2.89±3.48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TGT (2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5.63±7.44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58±0.64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9.21±7.78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0.4258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7325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4769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Block 3</w:t>
            </w: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AAGGGT (5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3.09±1.44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73±0.12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6.82±1.50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AATAAT (9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2.08±3.45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35±0.30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5.43±3.61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AATGAT (13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9.30±2.87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12±0.25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3.42±3.00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AGGGG (1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2.25±10.35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24±0.90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26.49±10.82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AGGGT (24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1.09±2.16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.00±0.19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5.09±2.26</w:t>
            </w:r>
          </w:p>
        </w:tc>
      </w:tr>
      <w:tr w:rsidR="00301E62" w:rsidRPr="00FF78D3" w:rsidTr="00DE452C">
        <w:trPr>
          <w:trHeight w:val="419"/>
        </w:trPr>
        <w:tc>
          <w:tcPr>
            <w:tcW w:w="101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ATGAT (2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5.63±7.32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58±0.64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9.21±7.65</w:t>
            </w:r>
          </w:p>
        </w:tc>
      </w:tr>
      <w:tr w:rsidR="00301E62" w:rsidRPr="00FF78D3" w:rsidTr="00DE452C">
        <w:trPr>
          <w:trHeight w:val="407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GGGGGG (43)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7.14±1.62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3.96±0.14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41.10±1.69</w:t>
            </w:r>
          </w:p>
        </w:tc>
      </w:tr>
      <w:tr w:rsidR="00301E62" w:rsidRPr="00FF78D3" w:rsidTr="00DE452C">
        <w:trPr>
          <w:trHeight w:val="212"/>
        </w:trPr>
        <w:tc>
          <w:tcPr>
            <w:tcW w:w="101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8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E452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996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107</w:t>
            </w:r>
          </w:p>
        </w:tc>
        <w:tc>
          <w:tcPr>
            <w:tcW w:w="1723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</w:rPr>
              <w:t>0.3634</w:t>
            </w:r>
          </w:p>
        </w:tc>
        <w:tc>
          <w:tcPr>
            <w:tcW w:w="1905" w:type="dxa"/>
          </w:tcPr>
          <w:p w:rsidR="00301E62" w:rsidRPr="00DE452C" w:rsidRDefault="00301E62" w:rsidP="00F958A8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452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.1147</w:t>
            </w:r>
          </w:p>
        </w:tc>
      </w:tr>
    </w:tbl>
    <w:p w:rsidR="00CD1616" w:rsidRPr="00DE452C" w:rsidRDefault="00301E62">
      <w:pPr>
        <w:rPr>
          <w:rFonts w:ascii="Arial" w:hAnsi="Arial" w:cs="Arial"/>
        </w:rPr>
      </w:pPr>
      <w:r w:rsidRPr="00DE452C">
        <w:rPr>
          <w:rFonts w:ascii="Arial" w:hAnsi="Arial" w:cs="Arial"/>
          <w:lang w:bidi="ar-EG"/>
        </w:rPr>
        <w:t>QB, QP, and QT (×10</w:t>
      </w:r>
      <w:r w:rsidRPr="00DE452C">
        <w:rPr>
          <w:rFonts w:ascii="Arial" w:hAnsi="Arial" w:cs="Arial"/>
          <w:vertAlign w:val="superscript"/>
          <w:lang w:bidi="ar-EG"/>
        </w:rPr>
        <w:t>-8</w:t>
      </w:r>
      <w:r w:rsidRPr="00DE452C">
        <w:rPr>
          <w:rFonts w:ascii="Arial" w:hAnsi="Arial" w:cs="Arial"/>
          <w:lang w:bidi="ar-EG"/>
        </w:rPr>
        <w:t xml:space="preserve"> mol/g). </w:t>
      </w:r>
      <w:r w:rsidRPr="00DE452C">
        <w:rPr>
          <w:rFonts w:ascii="Arial" w:hAnsi="Arial" w:cs="Arial"/>
          <w:color w:val="000000" w:themeColor="text1"/>
        </w:rPr>
        <w:t>Means in the same column with different lowercase superscripts are different at P&lt;0.05.</w:t>
      </w:r>
    </w:p>
    <w:sectPr w:rsidR="00CD1616" w:rsidRPr="00DE4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UwsDQ0AbLNLJV0lIJTi4sz8/NACgxrAZSBhjksAAAA"/>
  </w:docVars>
  <w:rsids>
    <w:rsidRoot w:val="00B56348"/>
    <w:rsid w:val="001A161A"/>
    <w:rsid w:val="00301E62"/>
    <w:rsid w:val="00494F61"/>
    <w:rsid w:val="00B56348"/>
    <w:rsid w:val="00CD1616"/>
    <w:rsid w:val="00DE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FE5C6-DCEB-4228-B989-6D0C578E5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E62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E62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1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61A"/>
    <w:rPr>
      <w:rFonts w:ascii="Segoe UI" w:hAnsi="Segoe UI" w:cs="Segoe UI"/>
      <w:sz w:val="18"/>
      <w:szCs w:val="18"/>
      <w:lang w:eastAsia="zh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5495A-20ED-4AB3-8FA5-2BED65997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5</cp:revision>
  <dcterms:created xsi:type="dcterms:W3CDTF">2018-03-14T11:54:00Z</dcterms:created>
  <dcterms:modified xsi:type="dcterms:W3CDTF">2018-12-07T08:30:00Z</dcterms:modified>
</cp:coreProperties>
</file>